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429" w:rsidRPr="004F6CB1" w:rsidRDefault="00B35A37" w:rsidP="001C3429">
      <w:pPr>
        <w:spacing w:after="0" w:line="240" w:lineRule="auto"/>
        <w:rPr>
          <w:rFonts w:ascii="Arial" w:eastAsia="MS Mincho" w:hAnsi="Arial" w:cs="Arial"/>
          <w:color w:val="000000"/>
          <w:lang w:val="en-US" w:eastAsia="ja-JP"/>
        </w:rPr>
      </w:pPr>
      <w:r w:rsidRPr="006F06A9">
        <w:rPr>
          <w:rFonts w:ascii="Arial" w:eastAsia="MS Mincho" w:hAnsi="Arial" w:cs="Arial"/>
          <w:b/>
          <w:bCs/>
          <w:color w:val="000000"/>
          <w:lang w:val="en-US" w:eastAsia="ja-JP"/>
        </w:rPr>
        <w:t xml:space="preserve">Table </w:t>
      </w:r>
      <w:r w:rsidR="00E70F47">
        <w:rPr>
          <w:rFonts w:ascii="Arial" w:eastAsia="MS Mincho" w:hAnsi="Arial" w:cs="Arial"/>
          <w:b/>
          <w:bCs/>
          <w:color w:val="000000"/>
          <w:lang w:val="en-US" w:eastAsia="ja-JP"/>
        </w:rPr>
        <w:t>S</w:t>
      </w:r>
      <w:r w:rsidR="00C04518" w:rsidRPr="006F06A9">
        <w:rPr>
          <w:rFonts w:ascii="Arial" w:eastAsia="MS Mincho" w:hAnsi="Arial" w:cs="Arial"/>
          <w:b/>
          <w:bCs/>
          <w:color w:val="000000"/>
          <w:lang w:val="en-US" w:eastAsia="ja-JP"/>
        </w:rPr>
        <w:t>5</w:t>
      </w:r>
      <w:r w:rsidR="00C04518">
        <w:rPr>
          <w:rFonts w:ascii="Arial" w:eastAsia="MS Mincho" w:hAnsi="Arial" w:cs="Arial"/>
          <w:b/>
          <w:bCs/>
          <w:color w:val="000000"/>
          <w:lang w:val="en-US" w:eastAsia="ja-JP"/>
        </w:rPr>
        <w:t>.</w:t>
      </w:r>
      <w:r w:rsidR="001C3429" w:rsidRPr="004F6CB1">
        <w:rPr>
          <w:rFonts w:ascii="Arial" w:eastAsia="MS Mincho" w:hAnsi="Arial" w:cs="Arial"/>
          <w:color w:val="000000"/>
          <w:lang w:val="en-US" w:eastAsia="ja-JP"/>
        </w:rPr>
        <w:t xml:space="preserve"> NMR-assessed advanced lipoprotein profile in </w:t>
      </w:r>
      <w:r>
        <w:rPr>
          <w:rFonts w:ascii="Arial" w:eastAsia="MS Mincho" w:hAnsi="Arial" w:cs="Arial"/>
          <w:color w:val="000000"/>
          <w:lang w:val="en-US" w:eastAsia="ja-JP"/>
        </w:rPr>
        <w:t xml:space="preserve">T1DM participants according to glycemic control. </w:t>
      </w:r>
    </w:p>
    <w:p w:rsidR="001C3429" w:rsidRPr="004F6CB1" w:rsidRDefault="001C3429" w:rsidP="001C3429">
      <w:pPr>
        <w:spacing w:after="0" w:line="240" w:lineRule="auto"/>
        <w:rPr>
          <w:rFonts w:ascii="Arial" w:eastAsia="MS Mincho" w:hAnsi="Arial" w:cs="Arial"/>
          <w:color w:val="000000"/>
          <w:lang w:val="en-US" w:eastAsia="ja-JP"/>
        </w:rPr>
      </w:pPr>
    </w:p>
    <w:tbl>
      <w:tblPr>
        <w:tblW w:w="95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207"/>
        <w:gridCol w:w="1984"/>
        <w:gridCol w:w="1985"/>
        <w:gridCol w:w="1984"/>
        <w:gridCol w:w="709"/>
        <w:gridCol w:w="709"/>
      </w:tblGrid>
      <w:tr w:rsidR="00983532" w:rsidRPr="00220EF7" w:rsidTr="008A6605">
        <w:trPr>
          <w:trHeight w:val="437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B30C0" w:rsidRPr="00220EF7" w:rsidRDefault="006E223E" w:rsidP="006E223E">
            <w:pPr>
              <w:spacing w:after="0" w:line="240" w:lineRule="auto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NMR</w:t>
            </w:r>
            <w:r w:rsidR="000B30C0"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 xml:space="preserve"> variab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B30C0" w:rsidRPr="00220EF7" w:rsidRDefault="002D51FF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HbA1c &lt;7%</w:t>
            </w:r>
          </w:p>
          <w:p w:rsidR="00143AC9" w:rsidRPr="00220EF7" w:rsidRDefault="00143AC9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(n=14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B30C0" w:rsidRPr="00220EF7" w:rsidRDefault="002D51FF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HbA1c 7-8.5%</w:t>
            </w:r>
          </w:p>
          <w:p w:rsidR="00143AC9" w:rsidRPr="00220EF7" w:rsidRDefault="00143AC9" w:rsidP="00D4340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(n=28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B30C0" w:rsidRPr="00220EF7" w:rsidRDefault="002D51FF" w:rsidP="00606F1E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HbA1c &gt;8.5%</w:t>
            </w:r>
          </w:p>
          <w:p w:rsidR="001F460B" w:rsidRPr="00220EF7" w:rsidRDefault="001F460B" w:rsidP="00606F1E">
            <w:pPr>
              <w:spacing w:after="0" w:line="240" w:lineRule="auto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(n=7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B30C0" w:rsidRPr="00220EF7" w:rsidRDefault="002D51FF" w:rsidP="00606F1E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i/>
                <w:sz w:val="17"/>
                <w:szCs w:val="17"/>
                <w:lang w:eastAsia="ja-JP"/>
              </w:rPr>
              <w:t>p</w:t>
            </w:r>
            <w:r w:rsidRPr="00220EF7"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311DA" w:rsidRDefault="002D51FF" w:rsidP="00606F1E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i/>
                <w:color w:val="000000"/>
                <w:sz w:val="17"/>
                <w:szCs w:val="17"/>
                <w:lang w:eastAsia="ja-JP"/>
              </w:rPr>
              <w:t>p</w:t>
            </w: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 xml:space="preserve"> </w:t>
            </w:r>
          </w:p>
          <w:p w:rsidR="000B30C0" w:rsidRPr="00220EF7" w:rsidRDefault="002D51FF" w:rsidP="00606F1E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value</w:t>
            </w:r>
            <w:r w:rsidR="0033341F" w:rsidRPr="00220EF7">
              <w:rPr>
                <w:rFonts w:ascii="Arial" w:eastAsia="MS Mincho" w:hAnsi="Arial" w:cs="Arial"/>
                <w:b/>
                <w:bCs/>
                <w:color w:val="000000"/>
                <w:sz w:val="17"/>
                <w:szCs w:val="17"/>
                <w:lang w:eastAsia="ja-JP"/>
              </w:rPr>
              <w:t>*</w:t>
            </w:r>
          </w:p>
        </w:tc>
      </w:tr>
      <w:tr w:rsidR="00983532" w:rsidRPr="00220EF7" w:rsidTr="008A6605">
        <w:trPr>
          <w:trHeight w:val="175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VLDL-P number (nmol/L)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Large / Tot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983532" w:rsidRPr="00220EF7" w:rsidRDefault="00983532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A6EC8" w:rsidRPr="00220EF7" w:rsidRDefault="001A6EC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8.8 (22.5-34.0)</w:t>
            </w:r>
          </w:p>
          <w:p w:rsidR="001A6EC8" w:rsidRPr="00220EF7" w:rsidRDefault="001A6EC8" w:rsidP="001A6EC8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82 (0.61-1.00)</w:t>
            </w:r>
          </w:p>
          <w:p w:rsidR="001A6EC8" w:rsidRPr="00220EF7" w:rsidRDefault="001A6EC8" w:rsidP="001A6EC8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.65 (1.86-3.65)</w:t>
            </w:r>
          </w:p>
          <w:p w:rsidR="001A6EC8" w:rsidRPr="00220EF7" w:rsidRDefault="001A6EC8" w:rsidP="001A6EC8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5.5 (19.6-29.7)</w:t>
            </w:r>
          </w:p>
          <w:p w:rsidR="001A6EC8" w:rsidRPr="00220EF7" w:rsidRDefault="001A6EC8" w:rsidP="001A6EC8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8 (0.026-0.03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8.8 (22.6-37.7)</w:t>
            </w: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81 (0.63-1.04)</w:t>
            </w: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.73 (1.83-4.21)</w:t>
            </w: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5.3 (20.1-32.1)</w:t>
            </w: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7 (0.025-0.02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B2C8D" w:rsidRDefault="008B2C8D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1.9 (24.6-49.6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88 (0.69-1.20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3.62 (2.31-5.94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27.3 (21.3-42.2)</w:t>
            </w:r>
          </w:p>
          <w:p w:rsidR="008A6605" w:rsidRPr="00220EF7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25 (0.024-0.03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983532" w:rsidRPr="00220EF7" w:rsidRDefault="00983532" w:rsidP="00B33FD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F460B" w:rsidRPr="00220EF7" w:rsidRDefault="001F460B" w:rsidP="00B33FD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3</w:t>
            </w:r>
          </w:p>
          <w:p w:rsidR="001F460B" w:rsidRPr="00220EF7" w:rsidRDefault="001F460B" w:rsidP="00B33FD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41</w:t>
            </w:r>
          </w:p>
          <w:p w:rsidR="001F460B" w:rsidRPr="00220EF7" w:rsidRDefault="001F460B" w:rsidP="00B33FD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5</w:t>
            </w:r>
          </w:p>
          <w:p w:rsidR="001F460B" w:rsidRPr="00220EF7" w:rsidRDefault="001F460B" w:rsidP="00B33FD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4</w:t>
            </w:r>
          </w:p>
          <w:p w:rsidR="001F460B" w:rsidRPr="00220EF7" w:rsidRDefault="001F460B" w:rsidP="00B33FD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354AB" w:rsidRDefault="009354AB" w:rsidP="00A41E27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6923F9" w:rsidRDefault="006923F9" w:rsidP="00A41E27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0</w:t>
            </w:r>
          </w:p>
          <w:p w:rsidR="006923F9" w:rsidRDefault="006923F9" w:rsidP="00A41E27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22</w:t>
            </w:r>
          </w:p>
          <w:p w:rsidR="006923F9" w:rsidRDefault="006923F9" w:rsidP="00A41E27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5</w:t>
            </w:r>
          </w:p>
          <w:p w:rsidR="006923F9" w:rsidRDefault="006923F9" w:rsidP="00A41E27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14</w:t>
            </w:r>
          </w:p>
          <w:p w:rsidR="006923F9" w:rsidRPr="00220EF7" w:rsidRDefault="006923F9" w:rsidP="00A41E27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&lt;0.001</w:t>
            </w:r>
          </w:p>
        </w:tc>
      </w:tr>
      <w:tr w:rsidR="00983532" w:rsidRPr="00220EF7" w:rsidTr="008A6605">
        <w:trPr>
          <w:trHeight w:val="175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VLDL-P composition (mg/dL)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VLDL-C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VLDL-TG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Ratio VLDL-C / VLDL-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Pr="00220EF7" w:rsidRDefault="0047770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A6EC8" w:rsidRPr="00220EF7" w:rsidRDefault="001A6EC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A6EC8" w:rsidRPr="00220EF7" w:rsidRDefault="001A6EC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7.78 (4.71-10.87)</w:t>
            </w:r>
          </w:p>
          <w:p w:rsidR="001A6EC8" w:rsidRPr="00220EF7" w:rsidRDefault="001A6EC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0.4 (32.0-46.1)</w:t>
            </w:r>
          </w:p>
          <w:p w:rsidR="001A6EC8" w:rsidRPr="00220EF7" w:rsidRDefault="001A6EC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9 (0.14-0.2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Pr="00220EF7" w:rsidRDefault="0047770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7.37 (4.19-11.46)</w:t>
            </w: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40.2 (32.1-53.5)</w:t>
            </w:r>
          </w:p>
          <w:p w:rsidR="00E36859" w:rsidRPr="00220EF7" w:rsidRDefault="00E3685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19 (0.13-0.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A0FBB" w:rsidRDefault="000A0FBB" w:rsidP="007B423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8A6605" w:rsidRDefault="008A6605" w:rsidP="007B423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8A6605" w:rsidRDefault="008A6605" w:rsidP="007B423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8.70 (5.44-14.88)</w:t>
            </w:r>
          </w:p>
          <w:p w:rsidR="008A6605" w:rsidRDefault="008A6605" w:rsidP="007B423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5.9 (35.3-69.5)</w:t>
            </w:r>
          </w:p>
          <w:p w:rsidR="008A6605" w:rsidRPr="00220EF7" w:rsidRDefault="008A6605" w:rsidP="007B423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18 (0.14-0.2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522D29" w:rsidRPr="00220EF7" w:rsidRDefault="00522D2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82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1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6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B7808" w:rsidRDefault="00AB780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594E60" w:rsidRDefault="00594E6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594E60" w:rsidRDefault="00594E6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208</w:t>
            </w:r>
          </w:p>
          <w:p w:rsidR="00594E60" w:rsidRDefault="00594E6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004</w:t>
            </w:r>
          </w:p>
          <w:p w:rsidR="00491AD5" w:rsidRPr="00220EF7" w:rsidRDefault="00491AD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0.468</w:t>
            </w:r>
          </w:p>
        </w:tc>
      </w:tr>
      <w:tr w:rsidR="00983532" w:rsidRPr="00220EF7" w:rsidTr="008A6605">
        <w:trPr>
          <w:trHeight w:val="175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VLDL-P size (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A6EC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2.1 (41.9-42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EC6C5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2.1 (41.9-42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2.2 (41.9-42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1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1C3429" w:rsidRPr="00220EF7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178</w:t>
            </w:r>
          </w:p>
        </w:tc>
      </w:tr>
      <w:tr w:rsidR="00983532" w:rsidRPr="00220EF7" w:rsidTr="008A6605">
        <w:trPr>
          <w:trHeight w:val="175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LDL-P number (nmol/L)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Small / Tot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Pr="00220EF7" w:rsidRDefault="0047770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1A6EC8" w:rsidRPr="00220EF7" w:rsidRDefault="00811B4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03.6 (1118.3-1319.3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75.2 (159.0-190.3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69.6 (315.8-444.9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668.8 (601.2-718.3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5 (0.52-0.5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Pr="00220EF7" w:rsidRDefault="0047770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220EF7" w:rsidRDefault="00220EF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46.3 (1125.1-1371.5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73.4 (158.8-193.5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69.0 (314.5-457.2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682.9 (625.4-755.5)</w:t>
            </w:r>
          </w:p>
          <w:p w:rsidR="00296267" w:rsidRPr="00220EF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6 (0.51-0.5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B2C8D" w:rsidRDefault="008B2C8D" w:rsidP="008B2C8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8A6605" w:rsidRDefault="008A6605" w:rsidP="008B2C8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366.4 (1197.5-1564.8)</w:t>
            </w:r>
          </w:p>
          <w:p w:rsidR="008A6605" w:rsidRDefault="008A6605" w:rsidP="008B2C8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88.3 (167.6-219.9)</w:t>
            </w:r>
          </w:p>
          <w:p w:rsidR="008A6605" w:rsidRDefault="008A6605" w:rsidP="008B2C8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17.5 (336.9-516.9)</w:t>
            </w:r>
          </w:p>
          <w:p w:rsidR="008A6605" w:rsidRDefault="008A6605" w:rsidP="008B2C8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738.5 (668.4-814.6)</w:t>
            </w:r>
          </w:p>
          <w:p w:rsidR="008A6605" w:rsidRPr="00220EF7" w:rsidRDefault="008A6605" w:rsidP="008B2C8D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55 (0.51-0.5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33FDE" w:rsidRPr="00220EF7" w:rsidRDefault="00B33FDE" w:rsidP="003B7EF7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1F460B" w:rsidRPr="00220EF7" w:rsidRDefault="001F460B" w:rsidP="003B7EF7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&lt;0.001</w:t>
            </w:r>
          </w:p>
          <w:p w:rsidR="001F460B" w:rsidRPr="00220EF7" w:rsidRDefault="001F460B" w:rsidP="003B7EF7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&lt;0.001</w:t>
            </w:r>
          </w:p>
          <w:p w:rsidR="001F460B" w:rsidRPr="00220EF7" w:rsidRDefault="001F460B" w:rsidP="003B7EF7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005</w:t>
            </w:r>
          </w:p>
          <w:p w:rsidR="001F460B" w:rsidRPr="00220EF7" w:rsidRDefault="001F460B" w:rsidP="003B7EF7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&lt;0.001</w:t>
            </w:r>
          </w:p>
          <w:p w:rsidR="001F460B" w:rsidRPr="00220EF7" w:rsidRDefault="001F460B" w:rsidP="003B7EF7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0.7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41E27" w:rsidRDefault="00A41E2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&lt;0.001</w:t>
            </w: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1</w:t>
            </w: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7</w:t>
            </w: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&lt;0.001</w:t>
            </w:r>
          </w:p>
          <w:p w:rsidR="003311DA" w:rsidRPr="00220EF7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721</w:t>
            </w:r>
          </w:p>
        </w:tc>
      </w:tr>
      <w:tr w:rsidR="00983532" w:rsidRPr="00220EF7" w:rsidTr="008A6605">
        <w:trPr>
          <w:trHeight w:val="175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LDL-P composition (mg/dL)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LDL-C (mg/dL)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LDL-TG (mg/dL)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  <w:t xml:space="preserve">     </w:t>
            </w: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>Ratio LDL-C / LDL-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Pr="00C04518" w:rsidRDefault="0047770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F2D58" w:rsidRPr="00C04518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19.3 (109.3-133.2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4.3 (12.2-16.5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55 (7.59-9.7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Default="0047770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21.9 (109.4-135.8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4.3 (12.5-17.6)</w:t>
            </w:r>
          </w:p>
          <w:p w:rsidR="00296267" w:rsidRPr="00220EF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3 (7.32-9.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B2C8D" w:rsidRDefault="008B2C8D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35.1 (117.9-153.0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6.3 (13.0-21.0)</w:t>
            </w:r>
          </w:p>
          <w:p w:rsidR="008A6605" w:rsidRPr="00220EF7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13 (7.23-9.2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522D29" w:rsidRPr="00220EF7" w:rsidRDefault="00522D29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&lt;0.001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&lt;0.001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1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B7808" w:rsidRDefault="00AB780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594E60" w:rsidRDefault="00594E6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594E60" w:rsidRDefault="00594E6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&lt;0.001</w:t>
            </w:r>
          </w:p>
          <w:p w:rsidR="00594E60" w:rsidRDefault="00594E6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&lt;0.001</w:t>
            </w:r>
          </w:p>
          <w:p w:rsidR="00491AD5" w:rsidRPr="00220EF7" w:rsidRDefault="00491AD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175</w:t>
            </w:r>
          </w:p>
        </w:tc>
      </w:tr>
      <w:tr w:rsidR="00983532" w:rsidRPr="00220EF7" w:rsidTr="008A6605">
        <w:trPr>
          <w:trHeight w:val="186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70" w:lineRule="atLeast"/>
              <w:rPr>
                <w:rFonts w:ascii="Arial" w:eastAsia="MS Mincho" w:hAnsi="Arial" w:cs="Arial"/>
                <w:b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LDL-P size (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AD755B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1.1±0.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AD755B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1.0±0.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AD755B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1.0±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F460B" w:rsidRPr="00220EF7" w:rsidRDefault="001F460B" w:rsidP="001F460B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4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1C3429" w:rsidRPr="00220EF7" w:rsidRDefault="003311DA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500</w:t>
            </w:r>
          </w:p>
        </w:tc>
      </w:tr>
      <w:tr w:rsidR="00983532" w:rsidRPr="00220EF7" w:rsidTr="008A6605">
        <w:trPr>
          <w:trHeight w:val="175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HDL-P number (</w:t>
            </w: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μ</w:t>
            </w: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US" w:eastAsia="ja-JP"/>
              </w:rPr>
              <w:t>mol/L)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Total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Large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Medium</w:t>
            </w:r>
          </w:p>
          <w:p w:rsidR="001C3429" w:rsidRPr="00220EF7" w:rsidRDefault="001C3429" w:rsidP="00606F1E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Small</w:t>
            </w:r>
          </w:p>
          <w:p w:rsidR="001C3429" w:rsidRPr="00220EF7" w:rsidRDefault="001C3429" w:rsidP="002960FF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en-GB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    Ratio </w:t>
            </w:r>
            <w:r w:rsidR="002960FF"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Small</w:t>
            </w: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 xml:space="preserve"> / Tot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220EF7" w:rsidRPr="00C04518" w:rsidRDefault="00220EF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31.9 (28.3-36.2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28 (0.25-0.31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0.61 (9.59-12.08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0.9 (18.0-23.9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65 (0.62-0.6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Default="0047770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31.7 (28.2-36.0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27 (0.25-0.31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0.42 (9.25-12.26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0.8 (18.7-23.6)</w:t>
            </w:r>
          </w:p>
          <w:p w:rsidR="00296267" w:rsidRPr="00220EF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66 (0.63-0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B2C8D" w:rsidRDefault="008B2C8D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31.2 (27.0-35.9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28 (0.25-0.32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9.75 (8.63-11.37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21.1 (18.2-24.6)</w:t>
            </w:r>
          </w:p>
          <w:p w:rsidR="008A6605" w:rsidRPr="00220EF7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67 (0.64-0.7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220EF7" w:rsidRPr="00220EF7" w:rsidRDefault="00220EF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887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201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016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312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41E27" w:rsidRDefault="00A41E2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686</w:t>
            </w: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77</w:t>
            </w: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39</w:t>
            </w: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149</w:t>
            </w:r>
          </w:p>
          <w:p w:rsidR="003311DA" w:rsidRPr="00220EF7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1</w:t>
            </w:r>
          </w:p>
        </w:tc>
      </w:tr>
      <w:tr w:rsidR="00983532" w:rsidRPr="00220EF7" w:rsidTr="008A6605">
        <w:trPr>
          <w:trHeight w:val="186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7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fr-FR" w:eastAsia="ja-JP"/>
              </w:rPr>
              <w:t>HDL-P composition (mg/dL)</w:t>
            </w:r>
          </w:p>
          <w:p w:rsidR="001C3429" w:rsidRPr="00220EF7" w:rsidRDefault="001C3429" w:rsidP="00606F1E">
            <w:pPr>
              <w:spacing w:after="0" w:line="17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HDL-C (mg/dL)</w:t>
            </w:r>
          </w:p>
          <w:p w:rsidR="001C3429" w:rsidRPr="00220EF7" w:rsidRDefault="001C3429" w:rsidP="00606F1E">
            <w:pPr>
              <w:spacing w:after="0" w:line="17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fr-FR" w:eastAsia="ja-JP"/>
              </w:rPr>
              <w:t xml:space="preserve">     </w:t>
            </w: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>HDL-TG (mg/dL)</w:t>
            </w:r>
          </w:p>
          <w:p w:rsidR="001C3429" w:rsidRPr="00220EF7" w:rsidRDefault="001C3429" w:rsidP="00606F1E">
            <w:pPr>
              <w:spacing w:after="0" w:line="170" w:lineRule="atLeast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fr-FR" w:eastAsia="ja-JP"/>
              </w:rPr>
              <w:t xml:space="preserve">     </w:t>
            </w: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  <w:t>Ratio HDL-C / HDL-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Pr="00C04518" w:rsidRDefault="00477707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F2D58" w:rsidRPr="00C04518" w:rsidRDefault="00FF2D58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F2D58" w:rsidRPr="00220EF7" w:rsidRDefault="00FF2D58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63.2 (56.2-73.9)</w:t>
            </w:r>
          </w:p>
          <w:p w:rsidR="00FF2D58" w:rsidRPr="00220EF7" w:rsidRDefault="00FF2D58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4.5 (12.0-17.6)</w:t>
            </w:r>
          </w:p>
          <w:p w:rsidR="00FF2D58" w:rsidRPr="00220EF7" w:rsidRDefault="00FF2D58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.56 (3.69-5.3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477707" w:rsidRDefault="00477707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296267" w:rsidRDefault="00296267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296267" w:rsidRDefault="00296267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62.9 (55.05-72.7)</w:t>
            </w:r>
          </w:p>
          <w:p w:rsidR="00296267" w:rsidRDefault="00296267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4.9 (12.4-18.0)</w:t>
            </w:r>
          </w:p>
          <w:p w:rsidR="00296267" w:rsidRPr="00220EF7" w:rsidRDefault="00296267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.29 (3.54-5.3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B2C8D" w:rsidRDefault="008B2C8D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8A6605" w:rsidRDefault="008A6605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8A6605" w:rsidRDefault="008A6605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60.1 (52.5-68.8)</w:t>
            </w:r>
          </w:p>
          <w:p w:rsidR="008A6605" w:rsidRDefault="008A6605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14.8 (11.4-16.9)</w:t>
            </w:r>
          </w:p>
          <w:p w:rsidR="008A6605" w:rsidRPr="00220EF7" w:rsidRDefault="008A6605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eastAsia="ja-JP"/>
              </w:rPr>
              <w:t>4.25 (3.59-5.3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A72B0F" w:rsidRPr="00220EF7" w:rsidRDefault="00A72B0F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1F460B" w:rsidRPr="00220EF7" w:rsidRDefault="001F460B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</w:p>
          <w:p w:rsidR="001F460B" w:rsidRPr="00220EF7" w:rsidRDefault="001F460B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319</w:t>
            </w:r>
          </w:p>
          <w:p w:rsidR="001F460B" w:rsidRPr="00220EF7" w:rsidRDefault="001F460B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785</w:t>
            </w:r>
          </w:p>
          <w:p w:rsidR="001F460B" w:rsidRPr="00220EF7" w:rsidRDefault="001F460B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0.6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B7808" w:rsidRDefault="00AB7808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594E60" w:rsidRDefault="00594E60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</w:p>
          <w:p w:rsidR="00594E60" w:rsidRDefault="00594E60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695</w:t>
            </w:r>
          </w:p>
          <w:p w:rsidR="00594E60" w:rsidRDefault="00594E60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628</w:t>
            </w:r>
          </w:p>
          <w:p w:rsidR="00491AD5" w:rsidRPr="00220EF7" w:rsidRDefault="00491AD5" w:rsidP="00606F1E">
            <w:pPr>
              <w:spacing w:after="0" w:line="17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856</w:t>
            </w:r>
          </w:p>
        </w:tc>
      </w:tr>
      <w:tr w:rsidR="00983532" w:rsidRPr="00220EF7" w:rsidTr="008A6605">
        <w:trPr>
          <w:trHeight w:val="186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C3429" w:rsidP="00606F1E">
            <w:pPr>
              <w:spacing w:after="0" w:line="17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eastAsia="ja-JP"/>
              </w:rPr>
              <w:t>HDL-P size (n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AD755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6±0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AD755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4±0.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AD755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8.23±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eastAsia="ja-JP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1C3429" w:rsidRPr="00220EF7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1</w:t>
            </w:r>
          </w:p>
        </w:tc>
      </w:tr>
      <w:tr w:rsidR="00983532" w:rsidRPr="00220EF7" w:rsidTr="008A6605">
        <w:trPr>
          <w:trHeight w:val="175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1C3429" w:rsidRPr="00220EF7" w:rsidRDefault="002960FF" w:rsidP="00606F1E">
            <w:pPr>
              <w:spacing w:after="0" w:line="160" w:lineRule="atLeast"/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GB" w:eastAsia="ja-JP"/>
              </w:rPr>
            </w:pPr>
            <w:r w:rsidRPr="00220EF7">
              <w:rPr>
                <w:rFonts w:ascii="Arial" w:eastAsia="MS Mincho" w:hAnsi="Arial" w:cs="Arial"/>
                <w:b/>
                <w:color w:val="000000"/>
                <w:sz w:val="17"/>
                <w:szCs w:val="17"/>
                <w:lang w:val="en-GB" w:eastAsia="ja-JP"/>
              </w:rPr>
              <w:t>Other atherogenic variables</w:t>
            </w:r>
          </w:p>
          <w:p w:rsidR="00515F29" w:rsidRPr="00220EF7" w:rsidRDefault="001C3429" w:rsidP="002960FF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</w:t>
            </w:r>
            <w:r w:rsidR="00515F29"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>Non-HDL-P (nmol/L)</w:t>
            </w:r>
          </w:p>
          <w:p w:rsidR="00515F29" w:rsidRPr="00220EF7" w:rsidRDefault="00515F29" w:rsidP="002960FF">
            <w:pPr>
              <w:spacing w:after="0" w:line="160" w:lineRule="atLeast"/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Ratio LDL-P / HDL-P</w:t>
            </w:r>
          </w:p>
          <w:p w:rsidR="001C3429" w:rsidRPr="00220EF7" w:rsidRDefault="00515F29" w:rsidP="00515F29">
            <w:pPr>
              <w:spacing w:after="0" w:line="160" w:lineRule="atLeast"/>
              <w:rPr>
                <w:rFonts w:ascii="Arial" w:eastAsia="MS Mincho" w:hAnsi="Arial" w:cs="Arial"/>
                <w:sz w:val="17"/>
                <w:szCs w:val="17"/>
                <w:lang w:val="ca-ES" w:eastAsia="ja-JP"/>
              </w:rPr>
            </w:pPr>
            <w:r w:rsidRPr="00220EF7">
              <w:rPr>
                <w:rFonts w:ascii="Arial" w:eastAsia="MS Mincho" w:hAnsi="Arial" w:cs="Arial"/>
                <w:color w:val="000000"/>
                <w:sz w:val="17"/>
                <w:szCs w:val="17"/>
                <w:lang w:val="sv-SE" w:eastAsia="ja-JP"/>
              </w:rPr>
              <w:t xml:space="preserve">     Ratio total-P / HDL-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323BF0" w:rsidRPr="00220EF7" w:rsidRDefault="00323BF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198.9 (1112.3-1325.8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7.9 (32.8-44.2)</w:t>
            </w:r>
          </w:p>
          <w:p w:rsidR="00FF2D58" w:rsidRPr="00220EF7" w:rsidRDefault="00FF2D58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8.7 (33.8-45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323BF0" w:rsidRDefault="00323BF0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254.3 (1124.3-1374.2)</w:t>
            </w:r>
          </w:p>
          <w:p w:rsidR="0029626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39.1 (33.3-44.9)</w:t>
            </w:r>
          </w:p>
          <w:p w:rsidR="00296267" w:rsidRPr="00220EF7" w:rsidRDefault="0029626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0.3 (33.8-46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A0FBB" w:rsidRDefault="000A0FB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1387.7 (1198.3-1567.8)</w:t>
            </w:r>
          </w:p>
          <w:p w:rsidR="008A6605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1.7 (34.6-50.5)</w:t>
            </w:r>
          </w:p>
          <w:p w:rsidR="008A6605" w:rsidRPr="00220EF7" w:rsidRDefault="008A6605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43.2 (35.6-51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:rsidR="0064721B" w:rsidRPr="00220EF7" w:rsidRDefault="0064721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&lt;0.001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&lt;0.001</w:t>
            </w:r>
          </w:p>
          <w:p w:rsidR="001F460B" w:rsidRPr="00220EF7" w:rsidRDefault="001F460B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</w:pPr>
            <w:r w:rsidRPr="00220EF7">
              <w:rPr>
                <w:rFonts w:ascii="Arial" w:eastAsia="MS Mincho" w:hAnsi="Arial" w:cs="Arial"/>
                <w:sz w:val="17"/>
                <w:szCs w:val="17"/>
                <w:lang w:val="en-US" w:eastAsia="ja-JP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41E27" w:rsidRDefault="00A41E27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&lt;0.001</w:t>
            </w:r>
          </w:p>
          <w:p w:rsidR="003311DA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1</w:t>
            </w:r>
          </w:p>
          <w:p w:rsidR="003311DA" w:rsidRPr="00220EF7" w:rsidRDefault="003311DA" w:rsidP="00606F1E">
            <w:pPr>
              <w:spacing w:after="0" w:line="160" w:lineRule="atLeast"/>
              <w:jc w:val="center"/>
              <w:rPr>
                <w:rFonts w:ascii="Arial" w:eastAsia="MS Mincho" w:hAnsi="Arial" w:cs="Arial"/>
                <w:color w:val="000000"/>
                <w:sz w:val="17"/>
                <w:szCs w:val="17"/>
                <w:lang w:val="en-US" w:eastAsia="ja-JP"/>
              </w:rPr>
            </w:pPr>
            <w:r>
              <w:rPr>
                <w:rFonts w:ascii="Arial" w:eastAsia="MS Mincho" w:hAnsi="Arial" w:cs="Arial"/>
                <w:color w:val="000000"/>
                <w:sz w:val="17"/>
                <w:szCs w:val="17"/>
                <w:lang w:eastAsia="ja-JP"/>
              </w:rPr>
              <w:t>0.001</w:t>
            </w:r>
          </w:p>
        </w:tc>
      </w:tr>
    </w:tbl>
    <w:p w:rsidR="001C3429" w:rsidRPr="00D62B3C" w:rsidRDefault="001C3429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>Data are shown as median (Q1-Q3) or mean ± standard deviation.</w:t>
      </w:r>
    </w:p>
    <w:p w:rsidR="001C3429" w:rsidRPr="00D62B3C" w:rsidRDefault="004E2CD3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>*</w:t>
      </w:r>
      <w:r w:rsidR="001C3429" w:rsidRPr="00D62B3C">
        <w:rPr>
          <w:rFonts w:ascii="Arial" w:eastAsia="MS Mincho" w:hAnsi="Arial" w:cs="Arial"/>
          <w:sz w:val="18"/>
          <w:szCs w:val="18"/>
          <w:lang w:val="en-GB" w:eastAsia="ja-JP"/>
        </w:rPr>
        <w:t>p-value adjus</w:t>
      </w: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>ted for age, sex</w:t>
      </w:r>
      <w:r w:rsidR="000B30C0" w:rsidRPr="00D62B3C">
        <w:rPr>
          <w:rFonts w:ascii="Arial" w:eastAsia="MS Mincho" w:hAnsi="Arial" w:cs="Arial"/>
          <w:sz w:val="18"/>
          <w:szCs w:val="18"/>
          <w:lang w:val="en-GB" w:eastAsia="ja-JP"/>
        </w:rPr>
        <w:t xml:space="preserve">, </w:t>
      </w:r>
      <w:r w:rsidR="0033341F">
        <w:rPr>
          <w:rFonts w:ascii="Arial" w:eastAsia="MS Mincho" w:hAnsi="Arial" w:cs="Arial"/>
          <w:sz w:val="18"/>
          <w:szCs w:val="18"/>
          <w:lang w:val="en-GB" w:eastAsia="ja-JP"/>
        </w:rPr>
        <w:t xml:space="preserve">statin use, </w:t>
      </w:r>
      <w:r w:rsidR="000B30C0" w:rsidRPr="00D62B3C">
        <w:rPr>
          <w:rFonts w:ascii="Arial" w:eastAsia="MS Mincho" w:hAnsi="Arial" w:cs="Arial"/>
          <w:sz w:val="18"/>
          <w:szCs w:val="18"/>
          <w:lang w:val="en-GB" w:eastAsia="ja-JP"/>
        </w:rPr>
        <w:t>BMI and leukocyte count.</w:t>
      </w:r>
    </w:p>
    <w:p w:rsidR="001C3429" w:rsidRPr="00D62B3C" w:rsidRDefault="001C3429" w:rsidP="004F6CB1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 xml:space="preserve">HDL: high-density lipoprotein; HDL-C: cholesterol content in HDL; HDL-P: HDL particles; HDL-TG: triglyceride content in HDL; LDL low-density lipoprotein; LDL-C: cholesterol content in LDL; LDL-P: LDL particles; LDL-TG: triglyceride content in LDL; NMR: nuclear </w:t>
      </w:r>
      <w:r w:rsidR="006E223E">
        <w:rPr>
          <w:rFonts w:ascii="Arial" w:eastAsia="MS Mincho" w:hAnsi="Arial" w:cs="Arial"/>
          <w:sz w:val="18"/>
          <w:szCs w:val="18"/>
          <w:lang w:val="en-GB" w:eastAsia="ja-JP"/>
        </w:rPr>
        <w:t>magnetic resonance; T1DM: type 1</w:t>
      </w:r>
      <w:r w:rsidRPr="00D62B3C">
        <w:rPr>
          <w:rFonts w:ascii="Arial" w:eastAsia="MS Mincho" w:hAnsi="Arial" w:cs="Arial"/>
          <w:sz w:val="18"/>
          <w:szCs w:val="18"/>
          <w:lang w:val="en-GB" w:eastAsia="ja-JP"/>
        </w:rPr>
        <w:t xml:space="preserve"> diabetes mellitus; VLDL: very low-density lipoprotein; VLDL-C: cholesterol content in VLDL; VLDL-P: VLDL particles; VLDL-TG: triglyceride content in VLDL.</w:t>
      </w:r>
    </w:p>
    <w:p w:rsidR="001C3429" w:rsidRPr="00D62B3C" w:rsidRDefault="001C3429" w:rsidP="001C3429">
      <w:pPr>
        <w:spacing w:line="240" w:lineRule="auto"/>
        <w:rPr>
          <w:rFonts w:ascii="Arial" w:hAnsi="Arial" w:cs="Arial"/>
          <w:lang w:val="en-GB"/>
        </w:rPr>
      </w:pPr>
    </w:p>
    <w:p w:rsidR="00606F1E" w:rsidRPr="00B35A37" w:rsidRDefault="00606F1E">
      <w:pPr>
        <w:rPr>
          <w:rFonts w:ascii="Arial" w:hAnsi="Arial" w:cs="Arial"/>
          <w:lang w:val="en-US"/>
        </w:rPr>
      </w:pPr>
    </w:p>
    <w:sectPr w:rsidR="00606F1E" w:rsidRPr="00B35A37" w:rsidSect="00322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compat/>
  <w:rsids>
    <w:rsidRoot w:val="001C3429"/>
    <w:rsid w:val="0002346D"/>
    <w:rsid w:val="00044537"/>
    <w:rsid w:val="000A0FBB"/>
    <w:rsid w:val="000B30C0"/>
    <w:rsid w:val="000C539A"/>
    <w:rsid w:val="000C5D76"/>
    <w:rsid w:val="000D5BC2"/>
    <w:rsid w:val="00143AC9"/>
    <w:rsid w:val="001A6EC8"/>
    <w:rsid w:val="001C3429"/>
    <w:rsid w:val="001F460B"/>
    <w:rsid w:val="00200339"/>
    <w:rsid w:val="00220EF7"/>
    <w:rsid w:val="00257C96"/>
    <w:rsid w:val="002600F9"/>
    <w:rsid w:val="00264789"/>
    <w:rsid w:val="002720E9"/>
    <w:rsid w:val="002960FF"/>
    <w:rsid w:val="00296267"/>
    <w:rsid w:val="002D51FF"/>
    <w:rsid w:val="00322C5E"/>
    <w:rsid w:val="00323BF0"/>
    <w:rsid w:val="00330C82"/>
    <w:rsid w:val="003311DA"/>
    <w:rsid w:val="0033341F"/>
    <w:rsid w:val="003534FD"/>
    <w:rsid w:val="003B7EF7"/>
    <w:rsid w:val="003C1895"/>
    <w:rsid w:val="003E73EF"/>
    <w:rsid w:val="0040744E"/>
    <w:rsid w:val="00477707"/>
    <w:rsid w:val="00482DBA"/>
    <w:rsid w:val="00491AD5"/>
    <w:rsid w:val="004E2CD3"/>
    <w:rsid w:val="004F6CB1"/>
    <w:rsid w:val="0050437A"/>
    <w:rsid w:val="00515F29"/>
    <w:rsid w:val="00522D29"/>
    <w:rsid w:val="005533C5"/>
    <w:rsid w:val="0056571E"/>
    <w:rsid w:val="00594E60"/>
    <w:rsid w:val="005B43A4"/>
    <w:rsid w:val="00606F1E"/>
    <w:rsid w:val="006446C1"/>
    <w:rsid w:val="0064721B"/>
    <w:rsid w:val="0068369E"/>
    <w:rsid w:val="006923F9"/>
    <w:rsid w:val="006D5202"/>
    <w:rsid w:val="006E223E"/>
    <w:rsid w:val="006F06A9"/>
    <w:rsid w:val="00705035"/>
    <w:rsid w:val="007B423D"/>
    <w:rsid w:val="007F70E6"/>
    <w:rsid w:val="00811B40"/>
    <w:rsid w:val="00823964"/>
    <w:rsid w:val="00837B76"/>
    <w:rsid w:val="008A6605"/>
    <w:rsid w:val="008B2C8D"/>
    <w:rsid w:val="008B2EE0"/>
    <w:rsid w:val="00905BCA"/>
    <w:rsid w:val="00924864"/>
    <w:rsid w:val="009354AB"/>
    <w:rsid w:val="009369F6"/>
    <w:rsid w:val="009722F4"/>
    <w:rsid w:val="0097278C"/>
    <w:rsid w:val="00983532"/>
    <w:rsid w:val="00A41E27"/>
    <w:rsid w:val="00A63BD6"/>
    <w:rsid w:val="00A72B0F"/>
    <w:rsid w:val="00AB0964"/>
    <w:rsid w:val="00AB7808"/>
    <w:rsid w:val="00AD755B"/>
    <w:rsid w:val="00AE233D"/>
    <w:rsid w:val="00AE4412"/>
    <w:rsid w:val="00B14155"/>
    <w:rsid w:val="00B27610"/>
    <w:rsid w:val="00B33FDE"/>
    <w:rsid w:val="00B35A37"/>
    <w:rsid w:val="00B977E7"/>
    <w:rsid w:val="00BA47C6"/>
    <w:rsid w:val="00BE7672"/>
    <w:rsid w:val="00C04518"/>
    <w:rsid w:val="00C05131"/>
    <w:rsid w:val="00C370ED"/>
    <w:rsid w:val="00C519DF"/>
    <w:rsid w:val="00CA4490"/>
    <w:rsid w:val="00CC3336"/>
    <w:rsid w:val="00D604C0"/>
    <w:rsid w:val="00D62B3C"/>
    <w:rsid w:val="00D77A75"/>
    <w:rsid w:val="00D85D0B"/>
    <w:rsid w:val="00E36859"/>
    <w:rsid w:val="00E70F47"/>
    <w:rsid w:val="00EA716D"/>
    <w:rsid w:val="00EC6C57"/>
    <w:rsid w:val="00EE217D"/>
    <w:rsid w:val="00F11F4F"/>
    <w:rsid w:val="00F81D61"/>
    <w:rsid w:val="00F86AF9"/>
    <w:rsid w:val="00F87FF4"/>
    <w:rsid w:val="00F9019B"/>
    <w:rsid w:val="00FA3028"/>
    <w:rsid w:val="00FB45B9"/>
    <w:rsid w:val="00FD16E6"/>
    <w:rsid w:val="00FD4CDF"/>
    <w:rsid w:val="00FF2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42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mor</dc:creator>
  <cp:lastModifiedBy>0014777</cp:lastModifiedBy>
  <cp:revision>68</cp:revision>
  <cp:lastPrinted>2020-06-12T10:39:00Z</cp:lastPrinted>
  <dcterms:created xsi:type="dcterms:W3CDTF">2019-11-28T15:29:00Z</dcterms:created>
  <dcterms:modified xsi:type="dcterms:W3CDTF">2020-07-31T18:56:00Z</dcterms:modified>
</cp:coreProperties>
</file>